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511" w:rsidRPr="00F462FA" w:rsidRDefault="00F462FA" w:rsidP="00F462FA">
      <w:pPr>
        <w:contextualSpacing/>
        <w:jc w:val="center"/>
        <w:rPr>
          <w:b/>
          <w:u w:val="single"/>
        </w:rPr>
      </w:pPr>
      <w:bookmarkStart w:id="0" w:name="_GoBack"/>
      <w:bookmarkEnd w:id="0"/>
      <w:r w:rsidRPr="00F462FA">
        <w:rPr>
          <w:b/>
          <w:u w:val="single"/>
        </w:rPr>
        <w:t>I</w:t>
      </w:r>
      <w:r w:rsidR="00237511" w:rsidRPr="00F462FA">
        <w:rPr>
          <w:b/>
          <w:u w:val="single"/>
        </w:rPr>
        <w:t xml:space="preserve">nterview </w:t>
      </w:r>
      <w:r w:rsidR="00B20866" w:rsidRPr="00F462FA">
        <w:rPr>
          <w:b/>
          <w:u w:val="single"/>
        </w:rPr>
        <w:t>topic guide</w:t>
      </w:r>
    </w:p>
    <w:p w:rsidR="00F462FA" w:rsidRPr="00F462FA" w:rsidRDefault="00F462FA" w:rsidP="00F462FA">
      <w:pPr>
        <w:contextualSpacing/>
        <w:jc w:val="center"/>
        <w:rPr>
          <w:b/>
        </w:rPr>
      </w:pPr>
    </w:p>
    <w:p w:rsidR="00F462FA" w:rsidRPr="0097140C" w:rsidRDefault="00F462FA" w:rsidP="00237511">
      <w:pPr>
        <w:contextualSpacing/>
        <w:rPr>
          <w:b/>
          <w:u w:val="single"/>
        </w:rPr>
      </w:pPr>
      <w:r w:rsidRPr="0097140C">
        <w:rPr>
          <w:b/>
          <w:u w:val="single"/>
        </w:rPr>
        <w:t xml:space="preserve">Visit 1 </w:t>
      </w:r>
      <w:r w:rsidR="0097140C" w:rsidRPr="0097140C">
        <w:rPr>
          <w:b/>
          <w:u w:val="single"/>
        </w:rPr>
        <w:t>-  late pregnancy</w:t>
      </w:r>
    </w:p>
    <w:p w:rsidR="0097140C" w:rsidRPr="0097140C" w:rsidRDefault="0097140C" w:rsidP="00237511">
      <w:pPr>
        <w:contextualSpacing/>
        <w:rPr>
          <w:b/>
          <w:u w:val="single"/>
        </w:rPr>
      </w:pP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Birth plans and help with baby</w:t>
      </w:r>
    </w:p>
    <w:p w:rsidR="00237511" w:rsidRPr="00374589" w:rsidRDefault="00237511" w:rsidP="00237511">
      <w:pPr>
        <w:contextualSpacing/>
      </w:pPr>
      <w:r w:rsidRPr="00374589">
        <w:t xml:space="preserve">Where do you plan to give birth? </w:t>
      </w:r>
    </w:p>
    <w:p w:rsidR="00237511" w:rsidRPr="00374589" w:rsidRDefault="00237511" w:rsidP="00237511">
      <w:pPr>
        <w:contextualSpacing/>
      </w:pPr>
      <w:r w:rsidRPr="00374589">
        <w:t>Who will help to look after you and the baby in the early days after the birth? How have you chosen this person?</w:t>
      </w:r>
    </w:p>
    <w:p w:rsidR="00237511" w:rsidRPr="00374589" w:rsidRDefault="00237511" w:rsidP="00237511">
      <w:pPr>
        <w:contextualSpacing/>
      </w:pPr>
      <w:r w:rsidRPr="00374589">
        <w:t xml:space="preserve"> How long do you think they will help you? </w:t>
      </w:r>
    </w:p>
    <w:p w:rsidR="00237511" w:rsidRPr="00374589" w:rsidRDefault="00237511" w:rsidP="00237511">
      <w:pPr>
        <w:contextualSpacing/>
      </w:pPr>
      <w:r>
        <w:t xml:space="preserve">What help do you think you </w:t>
      </w:r>
      <w:r w:rsidR="00EA08A9">
        <w:t xml:space="preserve">will </w:t>
      </w:r>
      <w:r w:rsidRPr="00374589">
        <w:t xml:space="preserve"> need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Breastfeeding intentions and knowledge</w:t>
      </w:r>
    </w:p>
    <w:p w:rsidR="00237511" w:rsidRPr="00374589" w:rsidRDefault="00237511" w:rsidP="00237511">
      <w:pPr>
        <w:contextualSpacing/>
      </w:pPr>
      <w:r w:rsidRPr="00374589">
        <w:t>How do you plan to feed the baby?</w:t>
      </w:r>
    </w:p>
    <w:p w:rsidR="00237511" w:rsidRPr="00374589" w:rsidRDefault="00237511" w:rsidP="00237511">
      <w:pPr>
        <w:contextualSpacing/>
      </w:pPr>
      <w:r w:rsidRPr="00374589">
        <w:t>Have you had anyone explain how to breastfeed?</w:t>
      </w:r>
    </w:p>
    <w:p w:rsidR="00237511" w:rsidRPr="00374589" w:rsidRDefault="00237511" w:rsidP="00237511">
      <w:pPr>
        <w:contextualSpacing/>
      </w:pPr>
      <w:r w:rsidRPr="00374589">
        <w:t>Do you know who to ask for advice in case of any breastfeeding problems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Complementary feeding</w:t>
      </w:r>
    </w:p>
    <w:p w:rsidR="00237511" w:rsidRPr="00374589" w:rsidRDefault="00237511" w:rsidP="00237511">
      <w:pPr>
        <w:contextualSpacing/>
      </w:pPr>
      <w:r w:rsidRPr="00374589">
        <w:t>When do you plan to introduce other foods to the baby? What foods will you give to start with? When will you give the baby normal family food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Work and childcare intentions</w:t>
      </w:r>
    </w:p>
    <w:p w:rsidR="00237511" w:rsidRPr="00374589" w:rsidRDefault="00237511" w:rsidP="00237511">
      <w:pPr>
        <w:contextualSpacing/>
      </w:pPr>
      <w:r w:rsidRPr="00374589">
        <w:t>If planning to work outside the home or return to school, when will you go back? Who will look after the baby whilst you are at work/school? What will the baby feed on while you are at work/school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Expressed breastmilk</w:t>
      </w:r>
    </w:p>
    <w:p w:rsidR="00237511" w:rsidRPr="00374589" w:rsidRDefault="00237511" w:rsidP="00237511">
      <w:pPr>
        <w:contextualSpacing/>
      </w:pPr>
      <w:r w:rsidRPr="00374589">
        <w:t>Have you been taught how to express breastmilk?</w:t>
      </w:r>
    </w:p>
    <w:p w:rsidR="00237511" w:rsidRPr="00374589" w:rsidRDefault="00237511" w:rsidP="00237511">
      <w:pPr>
        <w:contextualSpacing/>
      </w:pPr>
      <w:r w:rsidRPr="00374589">
        <w:t>Do you intend to give your baby expressed breastmilk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Mental and physical problems</w:t>
      </w:r>
    </w:p>
    <w:p w:rsidR="00237511" w:rsidRPr="00374589" w:rsidRDefault="00237511" w:rsidP="00237511">
      <w:pPr>
        <w:contextualSpacing/>
      </w:pPr>
      <w:r w:rsidRPr="00374589">
        <w:t>Have you had any health concerns during this pregnancy? If yes, probe.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 xml:space="preserve">How is your mood? </w:t>
      </w:r>
      <w:r w:rsidRPr="00374589">
        <w:rPr>
          <w:i/>
        </w:rPr>
        <w:t>(administer PHQ-9)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Family planning intentions</w:t>
      </w:r>
    </w:p>
    <w:p w:rsidR="00237511" w:rsidRPr="00374589" w:rsidRDefault="00237511" w:rsidP="00237511">
      <w:pPr>
        <w:contextualSpacing/>
      </w:pPr>
      <w:r w:rsidRPr="00374589">
        <w:t>Have you thought about which family planning method to use after the baby is born?</w:t>
      </w:r>
    </w:p>
    <w:p w:rsidR="00237511" w:rsidRPr="00374589" w:rsidRDefault="00237511" w:rsidP="00237511">
      <w:pPr>
        <w:contextualSpacing/>
      </w:pPr>
      <w:r w:rsidRPr="00374589">
        <w:t>When do you intend to start using family planning?</w:t>
      </w:r>
    </w:p>
    <w:p w:rsidR="00237511" w:rsidRPr="00374589" w:rsidRDefault="00237511" w:rsidP="00237511">
      <w:pPr>
        <w:contextualSpacing/>
      </w:pPr>
      <w:r w:rsidRPr="00374589">
        <w:t>Which method do you prefer to use?</w:t>
      </w:r>
    </w:p>
    <w:p w:rsidR="00237511" w:rsidRDefault="00237511" w:rsidP="00237511">
      <w:pPr>
        <w:contextualSpacing/>
      </w:pPr>
    </w:p>
    <w:p w:rsidR="00237511" w:rsidRPr="009674D2" w:rsidRDefault="00237511" w:rsidP="00237511">
      <w:pPr>
        <w:contextualSpacing/>
        <w:rPr>
          <w:b/>
        </w:rPr>
      </w:pPr>
    </w:p>
    <w:p w:rsidR="00237511" w:rsidRPr="009674D2" w:rsidRDefault="00237511" w:rsidP="00237511">
      <w:pPr>
        <w:contextualSpacing/>
        <w:rPr>
          <w:b/>
          <w:u w:val="single"/>
        </w:rPr>
      </w:pPr>
      <w:r w:rsidRPr="009674D2">
        <w:rPr>
          <w:b/>
          <w:u w:val="single"/>
        </w:rPr>
        <w:t>Visit 2 at 1 week post-birth</w:t>
      </w:r>
    </w:p>
    <w:p w:rsidR="00237511" w:rsidRDefault="00237511" w:rsidP="00237511">
      <w:pPr>
        <w:contextualSpacing/>
        <w:rPr>
          <w:u w:val="single"/>
        </w:rPr>
      </w:pPr>
    </w:p>
    <w:p w:rsidR="00237511" w:rsidRPr="0097140C" w:rsidRDefault="00237511" w:rsidP="00237511">
      <w:pPr>
        <w:contextualSpacing/>
        <w:rPr>
          <w:b/>
        </w:rPr>
      </w:pPr>
      <w:r>
        <w:t xml:space="preserve"> </w:t>
      </w:r>
      <w:r w:rsidRPr="0097140C">
        <w:rPr>
          <w:b/>
        </w:rPr>
        <w:t>Birth details and mother’s health</w:t>
      </w:r>
    </w:p>
    <w:p w:rsidR="00237511" w:rsidRDefault="00237511" w:rsidP="00237511">
      <w:pPr>
        <w:contextualSpacing/>
      </w:pPr>
      <w:r>
        <w:t>Collect information on delivery and postnatal checkup</w:t>
      </w:r>
    </w:p>
    <w:p w:rsidR="00237511" w:rsidRPr="00DB569D" w:rsidRDefault="00237511" w:rsidP="00237511">
      <w:pPr>
        <w:contextualSpacing/>
      </w:pPr>
      <w:r w:rsidRPr="00DB569D">
        <w:t>Delivery: place, date, time, type (SVD/assisted vaginal/LSCS) Any complications?</w:t>
      </w:r>
    </w:p>
    <w:p w:rsidR="00237511" w:rsidRPr="00DB569D" w:rsidRDefault="00237511" w:rsidP="00237511">
      <w:pPr>
        <w:contextualSpacing/>
      </w:pPr>
      <w:r w:rsidRPr="00DB569D">
        <w:t xml:space="preserve">If home birth, name of midwife, relationship to mother. </w:t>
      </w:r>
    </w:p>
    <w:p w:rsidR="00237511" w:rsidRPr="00DB569D" w:rsidRDefault="00237511" w:rsidP="00237511">
      <w:pPr>
        <w:contextualSpacing/>
      </w:pPr>
      <w:r w:rsidRPr="00DB569D">
        <w:t xml:space="preserve">Postnatal check-up at clinic?  Date of postnatal visit. </w:t>
      </w:r>
    </w:p>
    <w:p w:rsidR="00237511" w:rsidRDefault="00237511" w:rsidP="00237511">
      <w:pPr>
        <w:contextualSpacing/>
      </w:pPr>
      <w:r w:rsidRPr="00DB569D">
        <w:t>Community health worker visit? If yes, by whom, date?</w:t>
      </w:r>
    </w:p>
    <w:p w:rsidR="00237511" w:rsidRDefault="00237511" w:rsidP="00237511">
      <w:pPr>
        <w:contextualSpacing/>
      </w:pPr>
      <w:r>
        <w:t>Any health concerns?</w:t>
      </w:r>
    </w:p>
    <w:p w:rsidR="00237511" w:rsidRDefault="00237511" w:rsidP="00237511">
      <w:pPr>
        <w:contextualSpacing/>
      </w:pPr>
      <w:r w:rsidRPr="0097140C">
        <w:rPr>
          <w:b/>
        </w:rPr>
        <w:t>Household and visitors</w:t>
      </w:r>
    </w:p>
    <w:p w:rsidR="00237511" w:rsidRDefault="00237511" w:rsidP="00237511">
      <w:pPr>
        <w:contextualSpacing/>
      </w:pPr>
      <w:r>
        <w:t xml:space="preserve"> Family circumstances changed?</w:t>
      </w:r>
    </w:p>
    <w:p w:rsidR="00237511" w:rsidRDefault="00237511" w:rsidP="00237511">
      <w:pPr>
        <w:contextualSpacing/>
      </w:pPr>
      <w:r>
        <w:t>Help around time of delivery</w:t>
      </w:r>
    </w:p>
    <w:p w:rsidR="00237511" w:rsidRPr="00374589" w:rsidRDefault="00237511" w:rsidP="00237511">
      <w:pPr>
        <w:contextualSpacing/>
      </w:pPr>
      <w:r w:rsidRPr="00374589">
        <w:t>Who is helping you to look after the baby at home?</w:t>
      </w:r>
    </w:p>
    <w:p w:rsidR="00237511" w:rsidRPr="00374589" w:rsidRDefault="00237511" w:rsidP="00237511">
      <w:pPr>
        <w:contextualSpacing/>
      </w:pPr>
      <w:r w:rsidRPr="00374589">
        <w:lastRenderedPageBreak/>
        <w:t>Is s/</w:t>
      </w:r>
      <w:r>
        <w:t xml:space="preserve">he a household member </w:t>
      </w:r>
      <w:r w:rsidRPr="00374589">
        <w:t>or visiting? If visiting, how long will she stay?</w:t>
      </w:r>
    </w:p>
    <w:p w:rsidR="00237511" w:rsidRPr="00374589" w:rsidRDefault="00237511" w:rsidP="00237511">
      <w:pPr>
        <w:contextualSpacing/>
      </w:pPr>
      <w:r w:rsidRPr="00374589">
        <w:t>How does she help you with the baby?</w:t>
      </w:r>
    </w:p>
    <w:p w:rsidR="00237511" w:rsidRDefault="00237511" w:rsidP="00237511">
      <w:pPr>
        <w:contextualSpacing/>
        <w:rPr>
          <w:i/>
        </w:rPr>
      </w:pPr>
      <w:r w:rsidRPr="00374589">
        <w:t>Have you travelled away from home since the birth? (</w:t>
      </w:r>
      <w:r w:rsidRPr="00374589">
        <w:rPr>
          <w:i/>
        </w:rPr>
        <w:t>probe- reasons, length of stay, relatives etc.)</w:t>
      </w:r>
    </w:p>
    <w:p w:rsidR="00237511" w:rsidRDefault="00237511" w:rsidP="00237511">
      <w:pPr>
        <w:contextualSpacing/>
      </w:pPr>
      <w:r w:rsidRPr="0097140C">
        <w:rPr>
          <w:b/>
        </w:rPr>
        <w:t>Baby’s data and health</w:t>
      </w:r>
    </w:p>
    <w:p w:rsidR="00237511" w:rsidRDefault="00237511" w:rsidP="00237511">
      <w:pPr>
        <w:contextualSpacing/>
      </w:pPr>
      <w:r>
        <w:t>Baby details:</w:t>
      </w:r>
      <w:r w:rsidRPr="001F6B3F">
        <w:t xml:space="preserve"> </w:t>
      </w:r>
      <w:r w:rsidRPr="00DB569D">
        <w:t>Gender. Birth weight or if not known then 1</w:t>
      </w:r>
      <w:r w:rsidRPr="00DB569D">
        <w:rPr>
          <w:vertAlign w:val="superscript"/>
        </w:rPr>
        <w:t>st</w:t>
      </w:r>
      <w:r w:rsidRPr="00DB569D">
        <w:t xml:space="preserve"> recorded weight and when. Gestation. Singleton/multiple birth- birth order. Congenital anomalies</w:t>
      </w:r>
    </w:p>
    <w:p w:rsidR="00237511" w:rsidRDefault="00237511" w:rsidP="00237511">
      <w:pPr>
        <w:contextualSpacing/>
      </w:pPr>
      <w:r>
        <w:t>First time baby held and first feed: how long after birth? Prelacteal feeds? Reasons for giving?</w:t>
      </w:r>
    </w:p>
    <w:p w:rsidR="00237511" w:rsidRPr="00374589" w:rsidRDefault="00237511" w:rsidP="00237511">
      <w:pPr>
        <w:contextualSpacing/>
      </w:pPr>
      <w:r w:rsidRPr="00374589">
        <w:t>Has your ba</w:t>
      </w:r>
      <w:r>
        <w:t xml:space="preserve">by been </w:t>
      </w:r>
      <w:r w:rsidR="00B20866">
        <w:t>well?</w:t>
      </w:r>
    </w:p>
    <w:p w:rsidR="00237511" w:rsidRPr="00374589" w:rsidRDefault="00237511" w:rsidP="00237511">
      <w:pPr>
        <w:contextualSpacing/>
      </w:pPr>
      <w:r w:rsidRPr="00374589">
        <w:t>If not, what was the problem and how did you manage it? (</w:t>
      </w:r>
      <w:r w:rsidRPr="00374589">
        <w:rPr>
          <w:i/>
        </w:rPr>
        <w:t>probe for treatment seeking behaviour, treatment given, by whom, problem resolved satisfactorily?</w:t>
      </w:r>
      <w:r w:rsidRPr="00374589">
        <w:t>)</w:t>
      </w:r>
    </w:p>
    <w:p w:rsidR="00237511" w:rsidRPr="00374589" w:rsidRDefault="00237511" w:rsidP="00237511">
      <w:pPr>
        <w:contextualSpacing/>
      </w:pPr>
      <w:r w:rsidRPr="00374589">
        <w:t>Any other concerns about the baby?</w:t>
      </w:r>
    </w:p>
    <w:p w:rsidR="00237511" w:rsidRDefault="00237511" w:rsidP="00237511">
      <w:pPr>
        <w:contextualSpacing/>
      </w:pPr>
      <w:r w:rsidRPr="0097140C">
        <w:rPr>
          <w:b/>
        </w:rPr>
        <w:t>Feeding, adequacy and problems</w:t>
      </w:r>
      <w:r>
        <w:t xml:space="preserve"> </w:t>
      </w:r>
    </w:p>
    <w:p w:rsidR="00237511" w:rsidRPr="00374589" w:rsidRDefault="00237511" w:rsidP="00237511">
      <w:pPr>
        <w:contextualSpacing/>
      </w:pPr>
      <w:r w:rsidRPr="00374589">
        <w:t>Is your baby calm when s/he feeds?</w:t>
      </w:r>
    </w:p>
    <w:p w:rsidR="00237511" w:rsidRPr="00374589" w:rsidRDefault="00237511" w:rsidP="00237511">
      <w:pPr>
        <w:contextualSpacing/>
      </w:pPr>
      <w:r w:rsidRPr="00374589">
        <w:t>How many times have you breastfed in the last 24 hours?</w:t>
      </w:r>
    </w:p>
    <w:p w:rsidR="00237511" w:rsidRPr="00374589" w:rsidRDefault="00237511" w:rsidP="00237511">
      <w:pPr>
        <w:contextualSpacing/>
      </w:pPr>
      <w:r w:rsidRPr="00374589">
        <w:t>How many dirty/wet nappies in the last 24 hours?</w:t>
      </w:r>
    </w:p>
    <w:p w:rsidR="00237511" w:rsidRPr="00374589" w:rsidRDefault="00237511" w:rsidP="00237511">
      <w:pPr>
        <w:contextualSpacing/>
      </w:pPr>
      <w:r w:rsidRPr="00374589">
        <w:t>Is your baby gaining weight OK?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>How are you finding breastfeeding? Any problems? (</w:t>
      </w:r>
      <w:r w:rsidRPr="00374589">
        <w:rPr>
          <w:i/>
        </w:rPr>
        <w:t>probe for nipple problems, amount of milk, abscesses; advice/treatment sought/offered, by whom)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 xml:space="preserve">Have you or anyone else given the baby any fluids apart from your milk? </w:t>
      </w:r>
      <w:r w:rsidRPr="00374589">
        <w:rPr>
          <w:i/>
        </w:rPr>
        <w:t>If yes, probe type of fluid, number of times given, reasons why, who gave the fluids.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 xml:space="preserve">Have you or anyone else given the baby any food apart from your milk? </w:t>
      </w:r>
      <w:r w:rsidRPr="00374589">
        <w:rPr>
          <w:i/>
        </w:rPr>
        <w:t>If yes probe type of food, number of times given, reasons why, who gave the food.</w:t>
      </w:r>
    </w:p>
    <w:p w:rsidR="00237511" w:rsidRDefault="00237511" w:rsidP="00237511">
      <w:pPr>
        <w:contextualSpacing/>
      </w:pPr>
    </w:p>
    <w:p w:rsidR="00237511" w:rsidRPr="0004618F" w:rsidRDefault="00237511" w:rsidP="00237511">
      <w:pPr>
        <w:contextualSpacing/>
      </w:pPr>
      <w:r w:rsidRPr="009674D2">
        <w:rPr>
          <w:b/>
          <w:u w:val="single"/>
        </w:rPr>
        <w:t>Visit</w:t>
      </w:r>
      <w:r w:rsidR="0097140C">
        <w:rPr>
          <w:b/>
          <w:u w:val="single"/>
        </w:rPr>
        <w:t>s</w:t>
      </w:r>
      <w:r w:rsidRPr="009674D2">
        <w:rPr>
          <w:b/>
          <w:u w:val="single"/>
        </w:rPr>
        <w:t xml:space="preserve"> 3-9</w:t>
      </w:r>
    </w:p>
    <w:p w:rsidR="00237511" w:rsidRDefault="00237511" w:rsidP="00237511">
      <w:pPr>
        <w:contextualSpacing/>
        <w:rPr>
          <w:u w:val="single"/>
        </w:rPr>
      </w:pPr>
    </w:p>
    <w:p w:rsidR="00237511" w:rsidRDefault="00237511" w:rsidP="00237511">
      <w:pPr>
        <w:contextualSpacing/>
        <w:rPr>
          <w:i/>
        </w:rPr>
      </w:pPr>
      <w:r w:rsidRPr="00374589">
        <w:t>How are you and your baby? How are your husband and family? Any changes in your household since my last visit? (</w:t>
      </w:r>
      <w:r w:rsidRPr="00374589">
        <w:rPr>
          <w:i/>
        </w:rPr>
        <w:t>probe for changes in marital status if appropriate)</w:t>
      </w:r>
    </w:p>
    <w:p w:rsidR="00237511" w:rsidRPr="00374589" w:rsidRDefault="00237511" w:rsidP="00237511">
      <w:pPr>
        <w:contextualSpacing/>
      </w:pPr>
      <w:r w:rsidRPr="00374589">
        <w:t>Who is helping you to look after the baby at home?</w:t>
      </w:r>
    </w:p>
    <w:p w:rsidR="00237511" w:rsidRPr="00374589" w:rsidRDefault="00237511" w:rsidP="00237511">
      <w:pPr>
        <w:contextualSpacing/>
      </w:pPr>
      <w:r w:rsidRPr="00374589">
        <w:t>Is s/</w:t>
      </w:r>
      <w:r>
        <w:t xml:space="preserve">he a household member </w:t>
      </w:r>
      <w:r w:rsidRPr="00374589">
        <w:t>or visiting? If visiting, how long will she stay?</w:t>
      </w:r>
    </w:p>
    <w:p w:rsidR="00237511" w:rsidRPr="00374589" w:rsidRDefault="00237511" w:rsidP="00237511">
      <w:pPr>
        <w:contextualSpacing/>
      </w:pPr>
      <w:r w:rsidRPr="00374589">
        <w:t>How does she help you with the baby?</w:t>
      </w:r>
    </w:p>
    <w:p w:rsidR="00237511" w:rsidRPr="00374589" w:rsidRDefault="00237511" w:rsidP="00237511">
      <w:pPr>
        <w:contextualSpacing/>
      </w:pPr>
      <w:r w:rsidRPr="00374589">
        <w:t>Any concerns (</w:t>
      </w:r>
      <w:r w:rsidRPr="00374589">
        <w:rPr>
          <w:i/>
        </w:rPr>
        <w:t>probe</w:t>
      </w:r>
      <w:r w:rsidRPr="00374589">
        <w:t>)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>Have you been to clinic since last visit? (</w:t>
      </w:r>
      <w:r w:rsidRPr="00374589">
        <w:rPr>
          <w:i/>
        </w:rPr>
        <w:t xml:space="preserve">Probe where and reason (routine or for a problem), advice/ treatment given, immunizations, postnatal checkup etc.) 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Breastfeeding</w:t>
      </w:r>
      <w:r>
        <w:rPr>
          <w:b/>
        </w:rPr>
        <w:t xml:space="preserve"> adequacy</w:t>
      </w:r>
    </w:p>
    <w:p w:rsidR="00237511" w:rsidRPr="00374589" w:rsidRDefault="00237511" w:rsidP="00237511">
      <w:pPr>
        <w:contextualSpacing/>
      </w:pPr>
      <w:r w:rsidRPr="00374589">
        <w:t>Is your baby calm when s/he feeds?</w:t>
      </w:r>
    </w:p>
    <w:p w:rsidR="00237511" w:rsidRPr="00374589" w:rsidRDefault="00237511" w:rsidP="00237511">
      <w:pPr>
        <w:contextualSpacing/>
      </w:pPr>
      <w:r w:rsidRPr="00374589">
        <w:t xml:space="preserve">Are you comfortable when you are breastfeeding (if no- </w:t>
      </w:r>
      <w:r w:rsidRPr="00374589">
        <w:rPr>
          <w:i/>
        </w:rPr>
        <w:t>probe for problems</w:t>
      </w:r>
      <w:r w:rsidRPr="00374589">
        <w:t>)</w:t>
      </w:r>
    </w:p>
    <w:p w:rsidR="00237511" w:rsidRPr="00374589" w:rsidRDefault="00237511" w:rsidP="00237511">
      <w:pPr>
        <w:contextualSpacing/>
      </w:pPr>
      <w:r w:rsidRPr="00374589">
        <w:t>How many times have you breastfed in the last 24 hours?</w:t>
      </w:r>
    </w:p>
    <w:p w:rsidR="00237511" w:rsidRPr="00374589" w:rsidRDefault="00237511" w:rsidP="00237511">
      <w:pPr>
        <w:contextualSpacing/>
      </w:pPr>
      <w:r w:rsidRPr="00374589">
        <w:t>How many dirty/wet nappies in the last 24 hours?</w:t>
      </w:r>
    </w:p>
    <w:p w:rsidR="00237511" w:rsidRPr="00374589" w:rsidRDefault="00237511" w:rsidP="00237511">
      <w:pPr>
        <w:contextualSpacing/>
      </w:pPr>
      <w:r w:rsidRPr="00374589">
        <w:t>Is your baby gaining weight OK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Co-sleeping</w:t>
      </w:r>
    </w:p>
    <w:p w:rsidR="00237511" w:rsidRPr="00374589" w:rsidRDefault="00237511" w:rsidP="00237511">
      <w:pPr>
        <w:contextualSpacing/>
      </w:pPr>
      <w:r w:rsidRPr="00374589">
        <w:t>Where did your baby sleep last night? With whom? What led to this sleeping arrangement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Breastfeeding</w:t>
      </w:r>
      <w:r>
        <w:rPr>
          <w:b/>
        </w:rPr>
        <w:t xml:space="preserve"> problems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>How are you finding breastfeeding? Any problems? (</w:t>
      </w:r>
      <w:r w:rsidRPr="00374589">
        <w:rPr>
          <w:i/>
        </w:rPr>
        <w:t>probe for nipple problems, amount of milk, abscesses; advice/treatment sought/offered, by whom)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lastRenderedPageBreak/>
        <w:t xml:space="preserve">Have you or anyone else given the baby any fluids apart from your milk? </w:t>
      </w:r>
      <w:r w:rsidRPr="00374589">
        <w:rPr>
          <w:i/>
        </w:rPr>
        <w:t>If yes, probe type of fluid, number of times given, reasons why, who gave the fluids.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 xml:space="preserve">Have you or anyone else given the baby any food apart from your milk? </w:t>
      </w:r>
      <w:r w:rsidRPr="00374589">
        <w:rPr>
          <w:i/>
        </w:rPr>
        <w:t>If yes probe type of food, number of times given, reasons why, who gave the food.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Baby’s health</w:t>
      </w:r>
    </w:p>
    <w:p w:rsidR="00237511" w:rsidRPr="00374589" w:rsidRDefault="00237511" w:rsidP="00237511">
      <w:pPr>
        <w:contextualSpacing/>
      </w:pPr>
      <w:r w:rsidRPr="00374589">
        <w:t>Is your baby growing well? How is your baby’s growth measured?</w:t>
      </w:r>
    </w:p>
    <w:p w:rsidR="00237511" w:rsidRPr="00374589" w:rsidRDefault="00237511" w:rsidP="00237511">
      <w:pPr>
        <w:contextualSpacing/>
      </w:pPr>
      <w:r w:rsidRPr="00374589">
        <w:t>Has your baby been well since my last visit?</w:t>
      </w:r>
    </w:p>
    <w:p w:rsidR="00237511" w:rsidRPr="00374589" w:rsidRDefault="00237511" w:rsidP="00237511">
      <w:pPr>
        <w:contextualSpacing/>
      </w:pPr>
      <w:r w:rsidRPr="00374589">
        <w:t>If not, what was the problem and how did you manage it? (</w:t>
      </w:r>
      <w:r w:rsidRPr="00374589">
        <w:rPr>
          <w:i/>
        </w:rPr>
        <w:t>probe for treatment seeking behaviour, treatment given, by whom, problem resolved satisfactorily?</w:t>
      </w:r>
      <w:r w:rsidRPr="00374589">
        <w:t>)</w:t>
      </w:r>
    </w:p>
    <w:p w:rsidR="00237511" w:rsidRPr="00374589" w:rsidRDefault="00237511" w:rsidP="00237511">
      <w:pPr>
        <w:contextualSpacing/>
      </w:pPr>
      <w:r w:rsidRPr="00374589">
        <w:t>Any other concerns about the baby?</w:t>
      </w:r>
    </w:p>
    <w:p w:rsidR="00237511" w:rsidRPr="00374589" w:rsidRDefault="00237511" w:rsidP="00237511">
      <w:pPr>
        <w:contextualSpacing/>
        <w:rPr>
          <w:b/>
        </w:rPr>
      </w:pPr>
      <w:r w:rsidRPr="00374589">
        <w:rPr>
          <w:b/>
        </w:rPr>
        <w:t>Mother’s health and family planning</w:t>
      </w:r>
    </w:p>
    <w:p w:rsidR="00237511" w:rsidRPr="00374589" w:rsidRDefault="00237511" w:rsidP="00237511">
      <w:pPr>
        <w:contextualSpacing/>
      </w:pPr>
      <w:r w:rsidRPr="00374589">
        <w:t xml:space="preserve">Have you had any health concerns since my last visit? </w:t>
      </w:r>
      <w:r w:rsidRPr="00374589">
        <w:rPr>
          <w:i/>
        </w:rPr>
        <w:t>If yes</w:t>
      </w:r>
      <w:r w:rsidRPr="00374589">
        <w:t xml:space="preserve">, </w:t>
      </w:r>
      <w:r w:rsidRPr="00374589">
        <w:rPr>
          <w:i/>
        </w:rPr>
        <w:t>probe for treatment seeking behaviour, treatment given, by whom, problem resolved satisfactorily?</w:t>
      </w:r>
    </w:p>
    <w:p w:rsidR="00237511" w:rsidRPr="00374589" w:rsidRDefault="00237511" w:rsidP="00237511">
      <w:pPr>
        <w:contextualSpacing/>
        <w:rPr>
          <w:i/>
        </w:rPr>
      </w:pPr>
      <w:r w:rsidRPr="00374589">
        <w:t xml:space="preserve">Is anything causing you mental stress? How is your mood? </w:t>
      </w:r>
      <w:r w:rsidRPr="00374589">
        <w:rPr>
          <w:i/>
        </w:rPr>
        <w:t>(administer PHQ-9)</w:t>
      </w:r>
    </w:p>
    <w:p w:rsidR="00237511" w:rsidRDefault="00237511" w:rsidP="00237511">
      <w:pPr>
        <w:contextualSpacing/>
        <w:rPr>
          <w:i/>
        </w:rPr>
      </w:pPr>
      <w:r w:rsidRPr="00374589">
        <w:t xml:space="preserve">Have your periods returned yet? Have you resumed sexual activity with your partner? Are you using contraception? </w:t>
      </w:r>
      <w:r w:rsidRPr="00374589">
        <w:rPr>
          <w:i/>
        </w:rPr>
        <w:t>If yes, probe method of contraception used</w:t>
      </w:r>
    </w:p>
    <w:p w:rsidR="00D37459" w:rsidRDefault="00D37459"/>
    <w:sectPr w:rsidR="00D37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11"/>
    <w:rsid w:val="00237511"/>
    <w:rsid w:val="00694C46"/>
    <w:rsid w:val="00775B7F"/>
    <w:rsid w:val="0097140C"/>
    <w:rsid w:val="00B20866"/>
    <w:rsid w:val="00D37459"/>
    <w:rsid w:val="00EA08A9"/>
    <w:rsid w:val="00F4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F81156-1A70-4BE5-8195-646BB4C2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7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375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2375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3751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11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albert</dc:creator>
  <cp:lastModifiedBy>Alison Talbert</cp:lastModifiedBy>
  <cp:revision>2</cp:revision>
  <dcterms:created xsi:type="dcterms:W3CDTF">2019-09-18T08:39:00Z</dcterms:created>
  <dcterms:modified xsi:type="dcterms:W3CDTF">2019-09-18T08:39:00Z</dcterms:modified>
</cp:coreProperties>
</file>